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599F6" w14:textId="2CB40E31" w:rsidR="00EF3F53" w:rsidRDefault="00EF3F53" w:rsidP="00EF3F53">
      <w:pPr>
        <w:jc w:val="center"/>
        <w:rPr>
          <w:rFonts w:cs="Arial"/>
          <w:b/>
          <w:lang w:val="en-GB"/>
        </w:rPr>
      </w:pPr>
      <w:r>
        <w:rPr>
          <w:b/>
          <w:bCs/>
        </w:rPr>
        <w:t>S</w:t>
      </w:r>
      <w:r w:rsidR="00125560">
        <w:rPr>
          <w:b/>
          <w:bCs/>
        </w:rPr>
        <w:t>1 Text</w:t>
      </w:r>
      <w:r w:rsidR="00792626">
        <w:rPr>
          <w:b/>
          <w:bCs/>
        </w:rPr>
        <w:t>:</w:t>
      </w:r>
      <w:r w:rsidR="00125560">
        <w:rPr>
          <w:b/>
          <w:bCs/>
        </w:rPr>
        <w:t xml:space="preserve"> </w:t>
      </w:r>
      <w:r w:rsidR="00792626">
        <w:rPr>
          <w:b/>
          <w:bCs/>
        </w:rPr>
        <w:t>F</w:t>
      </w:r>
      <w:r w:rsidR="003B0F92">
        <w:rPr>
          <w:b/>
          <w:bCs/>
        </w:rPr>
        <w:t xml:space="preserve">igures and tables </w:t>
      </w:r>
      <w:r>
        <w:rPr>
          <w:b/>
          <w:bCs/>
        </w:rPr>
        <w:t>for</w:t>
      </w:r>
      <w:r>
        <w:rPr>
          <w:rFonts w:cs="Arial"/>
          <w:b/>
          <w:lang w:val="en-GB"/>
        </w:rPr>
        <w:t xml:space="preserve"> Point-of-care HIV viral load testing in a community antiretroviral therapy delivery programme: a randomised controlled trial (PHILA)</w:t>
      </w:r>
    </w:p>
    <w:sdt>
      <w:sdtPr>
        <w:rPr>
          <w:rFonts w:ascii="Arial" w:eastAsia="Calibri" w:hAnsi="Arial" w:cs="Times New Roman"/>
          <w:color w:val="auto"/>
          <w:sz w:val="22"/>
          <w:szCs w:val="22"/>
          <w:lang w:val="en-US" w:eastAsia="en-US"/>
        </w:rPr>
        <w:id w:val="208616708"/>
        <w:docPartObj>
          <w:docPartGallery w:val="Table of Contents"/>
          <w:docPartUnique/>
        </w:docPartObj>
      </w:sdtPr>
      <w:sdtEndPr/>
      <w:sdtContent>
        <w:p w14:paraId="74903771" w14:textId="72A46A4C" w:rsidR="00EF3F53" w:rsidRPr="003B0F92" w:rsidRDefault="00EF3F53" w:rsidP="003B0F92">
          <w:pPr>
            <w:pStyle w:val="TOCHeading"/>
            <w:rPr>
              <w:rFonts w:ascii="Arial" w:hAnsi="Arial" w:cs="Arial"/>
              <w:b/>
              <w:bCs/>
              <w:color w:val="auto"/>
            </w:rPr>
          </w:pPr>
          <w:r>
            <w:rPr>
              <w:rFonts w:ascii="Arial" w:hAnsi="Arial" w:cs="Arial"/>
              <w:b/>
              <w:bCs/>
              <w:color w:val="auto"/>
            </w:rPr>
            <w:t>Contents</w:t>
          </w:r>
        </w:p>
        <w:p w14:paraId="1607B542" w14:textId="20BF638E" w:rsidR="003B0F92" w:rsidRDefault="00EF3F53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r>
            <w:rPr>
              <w:rFonts w:ascii="Arial" w:hAnsi="Arial" w:cs="Arial"/>
            </w:rPr>
            <w:fldChar w:fldCharType="begin"/>
          </w:r>
          <w:r>
            <w:rPr>
              <w:rFonts w:ascii="Arial" w:hAnsi="Arial" w:cs="Arial"/>
            </w:rPr>
            <w:instrText xml:space="preserve"> TOC \o "1-3" \h \z \u </w:instrText>
          </w:r>
          <w:r>
            <w:rPr>
              <w:rFonts w:ascii="Arial" w:hAnsi="Arial" w:cs="Arial"/>
            </w:rPr>
            <w:fldChar w:fldCharType="separate"/>
          </w:r>
          <w:hyperlink w:anchor="_Toc219724163" w:history="1">
            <w:r w:rsidR="003B0F92" w:rsidRPr="00AE2C58">
              <w:rPr>
                <w:rStyle w:val="Hyperlink"/>
                <w:noProof/>
                <w:lang w:bidi="en-US"/>
              </w:rPr>
              <w:t>Fig A: Process maps of viral load testing in the PHILA trial</w:t>
            </w:r>
            <w:r w:rsidR="003B0F92">
              <w:rPr>
                <w:noProof/>
                <w:webHidden/>
              </w:rPr>
              <w:tab/>
            </w:r>
            <w:r w:rsidR="003B0F92">
              <w:rPr>
                <w:noProof/>
                <w:webHidden/>
              </w:rPr>
              <w:fldChar w:fldCharType="begin"/>
            </w:r>
            <w:r w:rsidR="003B0F92">
              <w:rPr>
                <w:noProof/>
                <w:webHidden/>
              </w:rPr>
              <w:instrText xml:space="preserve"> PAGEREF _Toc219724163 \h </w:instrText>
            </w:r>
            <w:r w:rsidR="003B0F92">
              <w:rPr>
                <w:noProof/>
                <w:webHidden/>
              </w:rPr>
            </w:r>
            <w:r w:rsidR="003B0F92">
              <w:rPr>
                <w:noProof/>
                <w:webHidden/>
              </w:rPr>
              <w:fldChar w:fldCharType="separate"/>
            </w:r>
            <w:r w:rsidR="003B0F92">
              <w:rPr>
                <w:noProof/>
                <w:webHidden/>
              </w:rPr>
              <w:t>2</w:t>
            </w:r>
            <w:r w:rsidR="003B0F92">
              <w:rPr>
                <w:noProof/>
                <w:webHidden/>
              </w:rPr>
              <w:fldChar w:fldCharType="end"/>
            </w:r>
          </w:hyperlink>
        </w:p>
        <w:p w14:paraId="40C153A8" w14:textId="447321AD" w:rsidR="003B0F92" w:rsidRDefault="003B0F92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hyperlink w:anchor="_Toc219724164" w:history="1">
            <w:r w:rsidRPr="00AE2C58">
              <w:rPr>
                <w:rStyle w:val="Hyperlink"/>
                <w:noProof/>
                <w:lang w:bidi="en-US"/>
              </w:rPr>
              <w:t>Fig B: Time to receipt of viral load results in the PHILA t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7241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B33417" w14:textId="3A8B5808" w:rsidR="003B0F92" w:rsidRDefault="003B0F92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hyperlink w:anchor="_Toc219724165" w:history="1">
            <w:r w:rsidRPr="00AE2C58">
              <w:rPr>
                <w:rStyle w:val="Hyperlink"/>
                <w:noProof/>
                <w:lang w:bidi="en-US"/>
              </w:rPr>
              <w:t>Fig C: Numbers of CCMDD prescriptions, and their cycle lengths, by month in the PHILA t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7241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E22AF4" w14:textId="5E243613" w:rsidR="003B0F92" w:rsidRDefault="003B0F92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hyperlink w:anchor="_Toc219724166" w:history="1">
            <w:r w:rsidRPr="00AE2C58">
              <w:rPr>
                <w:rStyle w:val="Hyperlink"/>
                <w:noProof/>
                <w:lang w:bidi="en-US"/>
              </w:rPr>
              <w:t>Fig D: Time to ART collection in CCMDD in the PHILA t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7241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9688E4" w14:textId="1A429845" w:rsidR="003B0F92" w:rsidRDefault="003B0F92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hyperlink w:anchor="_Toc219724167" w:history="1">
            <w:r w:rsidRPr="00AE2C58">
              <w:rPr>
                <w:rStyle w:val="Hyperlink"/>
                <w:noProof/>
                <w:lang w:bidi="en-US"/>
              </w:rPr>
              <w:t>Table A: Secondary outcomes before and after the guideline change to allow immediate renewal of CCMDD prescriptions without review of viral load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724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0E59C9" w14:textId="00244A62" w:rsidR="003B0F92" w:rsidRDefault="003B0F92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hyperlink w:anchor="_Toc219724168" w:history="1">
            <w:r w:rsidRPr="00AE2C58">
              <w:rPr>
                <w:rStyle w:val="Hyperlink"/>
                <w:noProof/>
                <w:lang w:bidi="en-US"/>
              </w:rPr>
              <w:t>Table B: Reasons for not collecting antiretroviral therapy in the PHILA trial, n = 2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724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974E62" w14:textId="3A6F0A0E" w:rsidR="003B0F92" w:rsidRDefault="003B0F92">
          <w:pPr>
            <w:pStyle w:val="TOC2"/>
            <w:tabs>
              <w:tab w:val="right" w:leader="dot" w:pos="9016"/>
            </w:tabs>
            <w:rPr>
              <w:rFonts w:cstheme="minorBidi"/>
              <w:noProof/>
            </w:rPr>
          </w:pPr>
          <w:hyperlink w:anchor="_Toc219724169" w:history="1">
            <w:r w:rsidRPr="00AE2C58">
              <w:rPr>
                <w:rStyle w:val="Hyperlink"/>
                <w:noProof/>
                <w:lang w:bidi="en-US"/>
              </w:rPr>
              <w:t>Table C: Characteristics of people receiving a renewed referral to CCMDD at the time of renewed referral in 108 facilities between 24</w:t>
            </w:r>
            <w:r w:rsidRPr="00AE2C58">
              <w:rPr>
                <w:rStyle w:val="Hyperlink"/>
                <w:noProof/>
                <w:vertAlign w:val="superscript"/>
                <w:lang w:bidi="en-US"/>
              </w:rPr>
              <w:t>th</w:t>
            </w:r>
            <w:r w:rsidRPr="00AE2C58">
              <w:rPr>
                <w:rStyle w:val="Hyperlink"/>
                <w:noProof/>
                <w:lang w:bidi="en-US"/>
              </w:rPr>
              <w:t xml:space="preserve"> May and 10</w:t>
            </w:r>
            <w:r w:rsidRPr="00AE2C58">
              <w:rPr>
                <w:rStyle w:val="Hyperlink"/>
                <w:noProof/>
                <w:vertAlign w:val="superscript"/>
                <w:lang w:bidi="en-US"/>
              </w:rPr>
              <w:t>th</w:t>
            </w:r>
            <w:r w:rsidRPr="00AE2C58">
              <w:rPr>
                <w:rStyle w:val="Hyperlink"/>
                <w:noProof/>
                <w:lang w:bidi="en-US"/>
              </w:rPr>
              <w:t xml:space="preserve"> September, n = 16,56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724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F1E1D2" w14:textId="35A6E1B0" w:rsidR="00EF3F53" w:rsidRDefault="00EF3F53" w:rsidP="00EF3F53">
          <w:pPr>
            <w:rPr>
              <w:rFonts w:cs="Arial"/>
            </w:rPr>
          </w:pPr>
          <w:r>
            <w:rPr>
              <w:rFonts w:cs="Arial"/>
              <w:b/>
              <w:bCs/>
            </w:rPr>
            <w:fldChar w:fldCharType="end"/>
          </w:r>
        </w:p>
      </w:sdtContent>
    </w:sdt>
    <w:p w14:paraId="637104A3" w14:textId="77777777" w:rsidR="00EF3F53" w:rsidRDefault="00EF3F53" w:rsidP="00EF3F53">
      <w:pPr>
        <w:spacing w:after="0" w:line="240" w:lineRule="auto"/>
        <w:rPr>
          <w:rFonts w:ascii="Arial Bold" w:eastAsia="PMingLiU" w:hAnsi="Arial Bold" w:hint="eastAsia"/>
          <w:b/>
          <w:bCs/>
          <w:szCs w:val="28"/>
          <w:lang w:val="en-GB" w:bidi="en-US"/>
        </w:rPr>
        <w:sectPr w:rsidR="00EF3F53">
          <w:pgSz w:w="11906" w:h="16838"/>
          <w:pgMar w:top="1440" w:right="1440" w:bottom="1440" w:left="1440" w:header="708" w:footer="708" w:gutter="0"/>
          <w:cols w:space="720"/>
        </w:sectPr>
      </w:pPr>
    </w:p>
    <w:p w14:paraId="01CBC8C5" w14:textId="5A98D9D0" w:rsidR="00EF3F53" w:rsidRDefault="00EF3F53" w:rsidP="00EF3F53">
      <w:pPr>
        <w:pStyle w:val="Heading2"/>
        <w:rPr>
          <w:rFonts w:cs="Times New Roman" w:hint="eastAsia"/>
        </w:rPr>
      </w:pPr>
      <w:bookmarkStart w:id="0" w:name="_Toc219724163"/>
      <w:r>
        <w:lastRenderedPageBreak/>
        <w:t xml:space="preserve">Fig </w:t>
      </w:r>
      <w:r w:rsidR="002C4FFE">
        <w:t>A</w:t>
      </w:r>
      <w:r>
        <w:t>: Process maps of viral load testing in the PHILA trial</w:t>
      </w:r>
      <w:bookmarkEnd w:id="0"/>
    </w:p>
    <w:p w14:paraId="01E1E218" w14:textId="38691BDE" w:rsidR="00EF3F53" w:rsidRDefault="00EF3F53" w:rsidP="00EF3F53">
      <w:pPr>
        <w:ind w:left="-709"/>
        <w:rPr>
          <w:lang w:val="en-GB" w:bidi="en-US"/>
        </w:rPr>
      </w:pPr>
      <w:r>
        <w:rPr>
          <w:noProof/>
        </w:rPr>
        <w:drawing>
          <wp:inline distT="0" distB="0" distL="0" distR="0" wp14:anchorId="7D3A992E" wp14:editId="16A7A4C7">
            <wp:extent cx="9563100" cy="5381625"/>
            <wp:effectExtent l="0" t="0" r="0" b="0"/>
            <wp:docPr id="9" name="Graphic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ic 9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66910" cy="538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B72DC" w14:textId="47F0D073" w:rsidR="00EF3F53" w:rsidRDefault="00EF3F53" w:rsidP="00EF3F53">
      <w:pPr>
        <w:spacing w:line="256" w:lineRule="auto"/>
        <w:ind w:left="-567"/>
        <w:rPr>
          <w:lang w:val="en-GB" w:bidi="en-US"/>
        </w:rPr>
      </w:pPr>
      <w:r>
        <w:rPr>
          <w:lang w:val="en-GB" w:bidi="en-US"/>
        </w:rPr>
        <w:br w:type="page"/>
      </w:r>
      <w:r>
        <w:rPr>
          <w:noProof/>
        </w:rPr>
        <w:lastRenderedPageBreak/>
        <w:drawing>
          <wp:inline distT="0" distB="0" distL="0" distR="0" wp14:anchorId="4C1366BB" wp14:editId="2F902539">
            <wp:extent cx="9448800" cy="5314950"/>
            <wp:effectExtent l="0" t="0" r="0" b="0"/>
            <wp:docPr id="10" name="Graphic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c 10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4880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23EFB" w14:textId="77777777" w:rsidR="00EF3F53" w:rsidRDefault="00EF3F53" w:rsidP="00EF3F53">
      <w:pPr>
        <w:ind w:left="-709"/>
        <w:rPr>
          <w:lang w:val="en-GB" w:bidi="en-US"/>
        </w:rPr>
      </w:pPr>
    </w:p>
    <w:p w14:paraId="0916E5F3" w14:textId="6E1B0356" w:rsidR="00EF3F53" w:rsidRDefault="00EF3F53" w:rsidP="00EF3F53">
      <w:pPr>
        <w:spacing w:line="256" w:lineRule="auto"/>
        <w:ind w:left="-709"/>
        <w:rPr>
          <w:lang w:val="en-GB" w:bidi="en-US"/>
        </w:rPr>
      </w:pPr>
      <w:r>
        <w:rPr>
          <w:lang w:val="en-GB" w:bidi="en-US"/>
        </w:rPr>
        <w:br w:type="page"/>
      </w:r>
      <w:r>
        <w:rPr>
          <w:noProof/>
        </w:rPr>
        <w:lastRenderedPageBreak/>
        <w:drawing>
          <wp:inline distT="0" distB="0" distL="0" distR="0" wp14:anchorId="1F58F8DD" wp14:editId="59E98187">
            <wp:extent cx="9639300" cy="5419725"/>
            <wp:effectExtent l="0" t="0" r="0" b="9525"/>
            <wp:docPr id="11" name="Graphic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1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34855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048AF" w14:textId="77777777" w:rsidR="00EF3F53" w:rsidRDefault="00EF3F53" w:rsidP="00EF3F53">
      <w:pPr>
        <w:spacing w:after="0" w:line="256" w:lineRule="auto"/>
        <w:rPr>
          <w:lang w:val="en-GB" w:bidi="en-US"/>
        </w:rPr>
        <w:sectPr w:rsidR="00EF3F53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186FA08E" w14:textId="645E7462" w:rsidR="006B4C47" w:rsidRDefault="006B4C47" w:rsidP="006B4C47">
      <w:pPr>
        <w:pStyle w:val="Heading2"/>
      </w:pPr>
      <w:bookmarkStart w:id="1" w:name="_Toc219724164"/>
      <w:r>
        <w:lastRenderedPageBreak/>
        <w:t xml:space="preserve">Fig </w:t>
      </w:r>
      <w:r>
        <w:t>B</w:t>
      </w:r>
      <w:r>
        <w:t>: Time to receipt of viral load results in the PHILA trial</w:t>
      </w:r>
      <w:bookmarkEnd w:id="1"/>
    </w:p>
    <w:p w14:paraId="51C4DAC5" w14:textId="77777777" w:rsidR="003B0F92" w:rsidRPr="003B0F92" w:rsidRDefault="003B0F92" w:rsidP="003B0F92">
      <w:pPr>
        <w:rPr>
          <w:rFonts w:hint="eastAsia"/>
          <w:lang w:val="en-GB" w:bidi="en-US"/>
        </w:rPr>
      </w:pPr>
    </w:p>
    <w:p w14:paraId="42D3C306" w14:textId="77777777" w:rsidR="006B4C47" w:rsidRDefault="006B4C47" w:rsidP="003B0F92">
      <w:pPr>
        <w:rPr>
          <w:rFonts w:hint="eastAsia"/>
        </w:rPr>
      </w:pPr>
      <w:r>
        <w:rPr>
          <w:noProof/>
        </w:rPr>
        <w:drawing>
          <wp:inline distT="0" distB="0" distL="0" distR="0" wp14:anchorId="7AC4429A" wp14:editId="563C0528">
            <wp:extent cx="5731510" cy="57315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8653F" w14:textId="77777777" w:rsidR="006B4C47" w:rsidRDefault="006B4C47">
      <w:pPr>
        <w:spacing w:line="259" w:lineRule="auto"/>
        <w:rPr>
          <w:rFonts w:ascii="Arial Bold" w:eastAsia="PMingLiU" w:hAnsi="Arial Bold" w:cstheme="minorBidi" w:hint="eastAsia"/>
          <w:b/>
          <w:bCs/>
          <w:szCs w:val="28"/>
          <w:lang w:val="en-GB" w:bidi="en-US"/>
        </w:rPr>
      </w:pPr>
      <w:r>
        <w:rPr>
          <w:rFonts w:hint="eastAsia"/>
        </w:rPr>
        <w:br w:type="page"/>
      </w:r>
    </w:p>
    <w:p w14:paraId="2A713E43" w14:textId="5BB29AB1" w:rsidR="00EF3F53" w:rsidRDefault="00EF3F53" w:rsidP="006B4C47">
      <w:pPr>
        <w:pStyle w:val="Heading2"/>
      </w:pPr>
      <w:bookmarkStart w:id="2" w:name="_Toc219724165"/>
      <w:r>
        <w:lastRenderedPageBreak/>
        <w:t xml:space="preserve">Fig </w:t>
      </w:r>
      <w:r w:rsidR="00E9092F">
        <w:t>C</w:t>
      </w:r>
      <w:r>
        <w:t>: Numbers of CCMDD prescriptions, and their cycle lengths, by month in the PHILA trial</w:t>
      </w:r>
      <w:bookmarkEnd w:id="2"/>
    </w:p>
    <w:p w14:paraId="430DA019" w14:textId="77777777" w:rsidR="003B0F92" w:rsidRPr="003B0F92" w:rsidRDefault="003B0F92" w:rsidP="003B0F92">
      <w:pPr>
        <w:rPr>
          <w:rFonts w:hint="eastAsia"/>
          <w:lang w:val="en-GB" w:bidi="en-US"/>
        </w:rPr>
      </w:pPr>
    </w:p>
    <w:p w14:paraId="556E5E44" w14:textId="50F383DD" w:rsidR="00EF3F53" w:rsidRDefault="00EF3F53" w:rsidP="003B0F92">
      <w:pPr>
        <w:rPr>
          <w:lang w:val="en-GB" w:bidi="en-US"/>
        </w:rPr>
      </w:pPr>
      <w:r>
        <w:rPr>
          <w:noProof/>
          <w:lang w:val="en-GB" w:bidi="en-US"/>
        </w:rPr>
        <w:drawing>
          <wp:inline distT="0" distB="0" distL="0" distR="0" wp14:anchorId="33500376" wp14:editId="5E21C79C">
            <wp:extent cx="5731510" cy="4298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32CF3" w14:textId="77777777" w:rsidR="00EF3F53" w:rsidRDefault="00EF3F53" w:rsidP="00EF3F53">
      <w:pPr>
        <w:spacing w:after="0" w:line="240" w:lineRule="auto"/>
        <w:rPr>
          <w:lang w:val="en-GB" w:bidi="en-US"/>
        </w:rPr>
      </w:pPr>
      <w:r>
        <w:rPr>
          <w:lang w:val="en-GB" w:bidi="en-US"/>
        </w:rPr>
        <w:br w:type="page"/>
      </w:r>
    </w:p>
    <w:p w14:paraId="0E801C61" w14:textId="6D6EA17B" w:rsidR="00EF3F53" w:rsidRDefault="00EF3F53" w:rsidP="00EF3F53">
      <w:pPr>
        <w:pStyle w:val="Heading2"/>
      </w:pPr>
      <w:bookmarkStart w:id="3" w:name="_Toc219724166"/>
      <w:r>
        <w:lastRenderedPageBreak/>
        <w:t xml:space="preserve">Fig </w:t>
      </w:r>
      <w:r w:rsidR="00E9092F">
        <w:t>D</w:t>
      </w:r>
      <w:r>
        <w:t>: Time to ART collection in CCMDD in the PHILA trial</w:t>
      </w:r>
      <w:bookmarkEnd w:id="3"/>
    </w:p>
    <w:p w14:paraId="798EDEF1" w14:textId="77777777" w:rsidR="003B0F92" w:rsidRPr="003B0F92" w:rsidRDefault="003B0F92" w:rsidP="003B0F92">
      <w:pPr>
        <w:rPr>
          <w:rFonts w:hint="eastAsia"/>
          <w:lang w:val="en-GB" w:bidi="en-US"/>
        </w:rPr>
      </w:pPr>
    </w:p>
    <w:p w14:paraId="63CD6E42" w14:textId="01C0C728" w:rsidR="00EF3F53" w:rsidRDefault="00EF3F53" w:rsidP="00EF3F53">
      <w:pPr>
        <w:spacing w:line="256" w:lineRule="auto"/>
        <w:rPr>
          <w:rFonts w:ascii="Arial Bold" w:eastAsia="PMingLiU" w:hAnsi="Arial Bold" w:cstheme="minorBidi" w:hint="eastAsia"/>
          <w:b/>
          <w:bCs/>
          <w:szCs w:val="28"/>
          <w:lang w:val="en-GB" w:bidi="en-US"/>
        </w:rPr>
      </w:pPr>
      <w:r>
        <w:rPr>
          <w:noProof/>
        </w:rPr>
        <w:drawing>
          <wp:inline distT="0" distB="0" distL="0" distR="0" wp14:anchorId="1FA1A328" wp14:editId="173FB2F3">
            <wp:extent cx="5591175" cy="57340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6C4E7B77" w14:textId="395193AE" w:rsidR="00EF3F53" w:rsidRDefault="00EF3F53" w:rsidP="00EF3F53">
      <w:pPr>
        <w:spacing w:line="256" w:lineRule="auto"/>
        <w:rPr>
          <w:rFonts w:ascii="Arial Bold" w:eastAsia="PMingLiU" w:hAnsi="Arial Bold" w:cstheme="minorBidi" w:hint="eastAsia"/>
          <w:b/>
          <w:bCs/>
          <w:szCs w:val="28"/>
          <w:lang w:val="en-GB" w:bidi="en-US"/>
        </w:rPr>
      </w:pPr>
      <w:r>
        <w:lastRenderedPageBreak/>
        <w:br w:type="page"/>
      </w:r>
    </w:p>
    <w:p w14:paraId="4417A2CA" w14:textId="4689AB00" w:rsidR="00805873" w:rsidRDefault="00EF3F53" w:rsidP="00EF3F53">
      <w:pPr>
        <w:pStyle w:val="Heading2"/>
        <w:rPr>
          <w:rFonts w:hint="eastAsia"/>
        </w:rPr>
      </w:pPr>
      <w:bookmarkStart w:id="4" w:name="_Toc219724167"/>
      <w:r>
        <w:lastRenderedPageBreak/>
        <w:t xml:space="preserve">Table </w:t>
      </w:r>
      <w:r w:rsidR="00235C68">
        <w:t>A</w:t>
      </w:r>
      <w:r>
        <w:t xml:space="preserve">: </w:t>
      </w:r>
      <w:r w:rsidR="00805873">
        <w:t>Secondary outcomes before and after the guideline change to allow immediate renewal of CCMDD prescriptions without review of viral load results</w:t>
      </w:r>
      <w:bookmarkEnd w:id="4"/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487"/>
        <w:gridCol w:w="1903"/>
        <w:gridCol w:w="1842"/>
        <w:gridCol w:w="1985"/>
        <w:gridCol w:w="799"/>
      </w:tblGrid>
      <w:tr w:rsidR="00D72EF6" w14:paraId="4EC68E14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EAC8D6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2776E2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Intervention</w:t>
            </w:r>
          </w:p>
          <w:p w14:paraId="65089E55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/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AF01BE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Standard care</w:t>
            </w:r>
          </w:p>
          <w:p w14:paraId="52E287DA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n/N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828804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Risk difference</w:t>
            </w:r>
          </w:p>
          <w:p w14:paraId="45A8E8C7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F706A3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p value</w:t>
            </w:r>
          </w:p>
        </w:tc>
      </w:tr>
      <w:tr w:rsidR="00732598" w14:paraId="77A41B1C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EBBCE" w14:textId="77777777" w:rsidR="00732598" w:rsidRDefault="00732598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Secondary outcomes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A43B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2F78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E5BB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40A7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732598" w14:paraId="2385C8C3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0F635" w14:textId="77777777" w:rsidR="00732598" w:rsidRDefault="00732598">
            <w:pPr>
              <w:spacing w:line="240" w:lineRule="auto"/>
              <w:ind w:left="113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me to participant receiving enrolment VL result, days (median, IQR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44F8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, 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9F5B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0 (7, Not receive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47EA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5BE63" w14:textId="77777777" w:rsidR="00732598" w:rsidRDefault="00732598">
            <w:pPr>
              <w:spacing w:line="240" w:lineRule="auto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732598" w14:paraId="07211072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B0C9" w14:textId="77777777" w:rsidR="00732598" w:rsidRDefault="00732598">
            <w:pPr>
              <w:spacing w:line="240" w:lineRule="auto"/>
              <w:ind w:left="227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fore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207F5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, 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FBEC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 (7, 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8763B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AC0B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732598" w14:paraId="4021EA9F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08EDA" w14:textId="77777777" w:rsidR="00732598" w:rsidRDefault="00732598">
            <w:pPr>
              <w:spacing w:line="240" w:lineRule="auto"/>
              <w:ind w:left="227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fter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505D4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, 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7E8A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ot received (19, Not receive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C5CE2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42164" w14:textId="77777777" w:rsidR="00732598" w:rsidRDefault="00732598">
            <w:pPr>
              <w:spacing w:line="240" w:lineRule="auto"/>
              <w:ind w:left="227"/>
              <w:jc w:val="righ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732598" w14:paraId="0217E28F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7209" w14:textId="77777777" w:rsidR="00732598" w:rsidRDefault="00732598">
            <w:pPr>
              <w:spacing w:line="240" w:lineRule="auto"/>
              <w:ind w:left="113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me to CCMDD prescription renewal, days (median, IQR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5922A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, 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55FB9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 (0, 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2FD2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6F9F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732598" w14:paraId="6E3A3B86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397A" w14:textId="77777777" w:rsidR="00732598" w:rsidRDefault="00732598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fore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8D9A2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, 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044E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 (8, 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BDFE7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8A44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732598" w14:paraId="2DEDF362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A884D" w14:textId="77777777" w:rsidR="00732598" w:rsidRDefault="00732598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fter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BDF4A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, 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21A9C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 (0, 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3AEE8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EB1F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732598" w14:paraId="07C14AF9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E0C8A" w14:textId="77777777" w:rsidR="00732598" w:rsidRDefault="00732598">
            <w:pPr>
              <w:spacing w:line="240" w:lineRule="auto"/>
              <w:ind w:left="113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ime to first CCMDD ART collection, days (median, IQR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E8D8" w14:textId="77777777" w:rsidR="00732598" w:rsidRDefault="0073259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 (83 to 8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870B9" w14:textId="77777777" w:rsidR="00732598" w:rsidRDefault="0073259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1 (84 to 1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4345" w14:textId="77777777" w:rsidR="00732598" w:rsidRDefault="0073259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94A5" w14:textId="77777777" w:rsidR="00732598" w:rsidRDefault="0073259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12910" w14:paraId="4FF7A61E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EAE0" w14:textId="5D023E98" w:rsidR="00D12910" w:rsidRDefault="00D12910" w:rsidP="00D12910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fore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D97B2" w14:textId="3456C359" w:rsidR="00D12910" w:rsidRDefault="00F86784" w:rsidP="00D1291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 (</w:t>
            </w:r>
            <w:r w:rsidR="00DC71C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to 8</w:t>
            </w:r>
            <w:r w:rsidR="00DC71C1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17F79" w14:textId="70FF71F8" w:rsidR="00D12910" w:rsidRDefault="00DC71C1" w:rsidP="00D1291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95 </w:t>
            </w:r>
            <w:r w:rsidR="007D32E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8 to</w:t>
            </w:r>
            <w:r w:rsidR="007D32E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1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42FE1" w14:textId="6E7B4B97" w:rsidR="00D12910" w:rsidRDefault="002B2C2B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DAC4D" w14:textId="3DC7574B" w:rsidR="00D12910" w:rsidRDefault="002B2C2B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D12910" w14:paraId="71C9F98A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B695" w14:textId="3A2829AE" w:rsidR="00D12910" w:rsidRDefault="00D12910" w:rsidP="00D12910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fter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E236F" w14:textId="53CD277F" w:rsidR="00D12910" w:rsidRDefault="007D32EC" w:rsidP="00D1291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5 (84 to 9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220BB" w14:textId="35017A83" w:rsidR="00D12910" w:rsidRDefault="003C1A35" w:rsidP="00D12910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6 (84 to 9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E83BE" w14:textId="0B0FDEF0" w:rsidR="00D12910" w:rsidRDefault="002B2C2B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0F9BF" w14:textId="7AE8530F" w:rsidR="00D12910" w:rsidRDefault="002B2C2B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732598" w14:paraId="4351111E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4410" w14:textId="77777777" w:rsidR="00732598" w:rsidRDefault="00732598">
            <w:pPr>
              <w:spacing w:line="240" w:lineRule="auto"/>
              <w:ind w:left="113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roportion of participants retained-in-car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BDB26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9/100 (89.0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329A0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7/100 (87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0E3BF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.0% (-8.0 to 12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E03B6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828</w:t>
            </w:r>
          </w:p>
        </w:tc>
      </w:tr>
      <w:tr w:rsidR="00D12910" w14:paraId="38C2682C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87FD" w14:textId="08DF62B1" w:rsidR="00D12910" w:rsidRDefault="00D12910" w:rsidP="00D12910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fore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B173" w14:textId="70BB37BB" w:rsidR="00D12910" w:rsidRDefault="002864C8" w:rsidP="00F5480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7/52</w:t>
            </w:r>
            <w:r w:rsidR="0015479A">
              <w:rPr>
                <w:rFonts w:cs="Arial"/>
                <w:sz w:val="18"/>
                <w:szCs w:val="18"/>
                <w:lang w:val="en-GB"/>
              </w:rPr>
              <w:t xml:space="preserve"> (90.4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7FFD" w14:textId="0F782347" w:rsidR="00D12910" w:rsidRDefault="00F54808" w:rsidP="00F5480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4/51 (86.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5E661" w14:textId="0CCC5A26" w:rsidR="00D12910" w:rsidRDefault="000643BA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.1% (</w:t>
            </w:r>
            <w:r w:rsidR="00E30D47">
              <w:rPr>
                <w:rFonts w:cs="Arial"/>
                <w:sz w:val="18"/>
                <w:szCs w:val="18"/>
                <w:lang w:val="en-GB"/>
              </w:rPr>
              <w:t>-10.2 to 18.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3C612" w14:textId="38BB7664" w:rsidR="00D12910" w:rsidRDefault="00B866DE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732</w:t>
            </w:r>
          </w:p>
        </w:tc>
      </w:tr>
      <w:tr w:rsidR="00D12910" w14:paraId="36066875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37D7" w14:textId="7CD9CD08" w:rsidR="00D12910" w:rsidRDefault="00D12910" w:rsidP="00D12910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fter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1F8CB" w14:textId="3B73B84C" w:rsidR="00D12910" w:rsidRDefault="00E30D47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2/48 (87.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23460" w14:textId="2DCFDB41" w:rsidR="00D12910" w:rsidRDefault="00020CC8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3/49 (87.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1C4B" w14:textId="5BF95452" w:rsidR="00D12910" w:rsidRDefault="00020CC8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0.3%</w:t>
            </w:r>
            <w:r w:rsidR="007E6AB9">
              <w:rPr>
                <w:rFonts w:cs="Arial"/>
                <w:sz w:val="18"/>
                <w:szCs w:val="18"/>
                <w:lang w:val="en-GB"/>
              </w:rPr>
              <w:t xml:space="preserve"> (-13.6 to 13.1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5CCA" w14:textId="655ED901" w:rsidR="00D12910" w:rsidRDefault="001955B9" w:rsidP="00D12910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.00</w:t>
            </w:r>
          </w:p>
        </w:tc>
      </w:tr>
      <w:tr w:rsidR="00D72EF6" w14:paraId="78DB2106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27E6DC" w14:textId="77777777" w:rsidR="00732598" w:rsidRDefault="00732598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D04084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47E370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ED3792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9CDDB" w14:textId="77777777" w:rsidR="00732598" w:rsidRDefault="00732598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732598" w14:paraId="1BC586A1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D48D" w14:textId="77777777" w:rsidR="00732598" w:rsidRDefault="00732598">
            <w:pPr>
              <w:spacing w:line="240" w:lineRule="auto"/>
              <w:ind w:left="113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umber of clinic visits required for CCMDD renewal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D1F4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.06 (1.00 - 1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F6857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.60 (1.47 -1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29E43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0.54 (-0.40 to -0.68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E1CDA" w14:textId="77777777" w:rsidR="00732598" w:rsidRDefault="00732598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2B2C2B" w14:paraId="59FB5FCF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C6D32" w14:textId="51336E08" w:rsidR="002B2C2B" w:rsidRDefault="002B2C2B" w:rsidP="002B2C2B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fore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F220" w14:textId="386986F2" w:rsidR="002B2C2B" w:rsidRDefault="00D32D2B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.00 (</w:t>
            </w:r>
            <w:r w:rsidR="00FF0D3D">
              <w:rPr>
                <w:rFonts w:cs="Arial"/>
                <w:sz w:val="18"/>
                <w:szCs w:val="18"/>
                <w:lang w:val="en-GB"/>
              </w:rPr>
              <w:t>1.00 to 1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A318" w14:textId="54D8887A" w:rsidR="002B2C2B" w:rsidRDefault="00FF0D3D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.88 (1.74 to 2.0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B818" w14:textId="729471C5" w:rsidR="002B2C2B" w:rsidRDefault="00A25A00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0.88 (</w:t>
            </w:r>
            <w:r w:rsidR="00C338F8">
              <w:rPr>
                <w:rFonts w:cs="Arial"/>
                <w:sz w:val="18"/>
                <w:szCs w:val="18"/>
                <w:lang w:val="en-GB"/>
              </w:rPr>
              <w:t>-</w:t>
            </w:r>
            <w:r w:rsidR="005B4E3F">
              <w:rPr>
                <w:rFonts w:cs="Arial"/>
                <w:sz w:val="18"/>
                <w:szCs w:val="18"/>
                <w:lang w:val="en-GB"/>
              </w:rPr>
              <w:t>0.</w:t>
            </w:r>
            <w:r w:rsidR="00C338F8">
              <w:rPr>
                <w:rFonts w:cs="Arial"/>
                <w:sz w:val="18"/>
                <w:szCs w:val="18"/>
                <w:lang w:val="en-GB"/>
              </w:rPr>
              <w:t>7</w:t>
            </w:r>
            <w:r w:rsidR="005B4E3F">
              <w:rPr>
                <w:rFonts w:cs="Arial"/>
                <w:sz w:val="18"/>
                <w:szCs w:val="18"/>
                <w:lang w:val="en-GB"/>
              </w:rPr>
              <w:t xml:space="preserve">4 to </w:t>
            </w:r>
            <w:r w:rsidR="00C338F8">
              <w:rPr>
                <w:rFonts w:cs="Arial"/>
                <w:sz w:val="18"/>
                <w:szCs w:val="18"/>
                <w:lang w:val="en-GB"/>
              </w:rPr>
              <w:t>-</w:t>
            </w:r>
            <w:r w:rsidR="00C7441C">
              <w:rPr>
                <w:rFonts w:cs="Arial"/>
                <w:sz w:val="18"/>
                <w:szCs w:val="18"/>
                <w:lang w:val="en-GB"/>
              </w:rPr>
              <w:t>1.0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4B9B" w14:textId="25B9284C" w:rsidR="002B2C2B" w:rsidRDefault="00C7441C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2B2C2B" w14:paraId="1E97F276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64B5" w14:textId="3D110E23" w:rsidR="002B2C2B" w:rsidRDefault="002B2C2B" w:rsidP="002B2C2B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fter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292D" w14:textId="48A10424" w:rsidR="002B2C2B" w:rsidRDefault="00396214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.12 (</w:t>
            </w:r>
            <w:r w:rsidR="00B474C0">
              <w:rPr>
                <w:rFonts w:cs="Arial"/>
                <w:sz w:val="18"/>
                <w:szCs w:val="18"/>
                <w:lang w:val="en-GB"/>
              </w:rPr>
              <w:t>1.00 to 1.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90BF" w14:textId="2E097D61" w:rsidR="002B2C2B" w:rsidRDefault="00B474C0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.31 (1.13 to 1.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2AA5B" w14:textId="64003DD6" w:rsidR="002B2C2B" w:rsidRDefault="0068461F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0.19 (-</w:t>
            </w:r>
            <w:r w:rsidR="00E63BED">
              <w:rPr>
                <w:rFonts w:cs="Arial"/>
                <w:sz w:val="18"/>
                <w:szCs w:val="18"/>
                <w:lang w:val="en-GB"/>
              </w:rPr>
              <w:t>0.40</w:t>
            </w:r>
            <w:r w:rsidR="00743BEC">
              <w:rPr>
                <w:rFonts w:cs="Arial"/>
                <w:sz w:val="18"/>
                <w:szCs w:val="18"/>
                <w:lang w:val="en-GB"/>
              </w:rPr>
              <w:t xml:space="preserve"> to </w:t>
            </w:r>
            <w:r>
              <w:rPr>
                <w:rFonts w:cs="Arial"/>
                <w:sz w:val="18"/>
                <w:szCs w:val="18"/>
                <w:lang w:val="en-GB"/>
              </w:rPr>
              <w:t>0.04</w:t>
            </w:r>
            <w:r w:rsidR="00BA309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3D07" w14:textId="7A60A085" w:rsidR="002B2C2B" w:rsidRDefault="00BA3098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</w:t>
            </w:r>
            <w:r w:rsidR="00D72EF6">
              <w:rPr>
                <w:rFonts w:cs="Arial"/>
                <w:sz w:val="18"/>
                <w:szCs w:val="18"/>
                <w:lang w:val="en-GB"/>
              </w:rPr>
              <w:t>041</w:t>
            </w:r>
          </w:p>
        </w:tc>
      </w:tr>
      <w:tr w:rsidR="002B2C2B" w14:paraId="07C4CAB5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A8125" w14:textId="77777777" w:rsidR="002B2C2B" w:rsidRDefault="002B2C2B" w:rsidP="002B2C2B">
            <w:pPr>
              <w:spacing w:line="240" w:lineRule="auto"/>
              <w:ind w:left="113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ravel costs from the patient perspective to have CCMDD prescription renewed (ZAR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913D4" w14:textId="77777777" w:rsidR="002B2C2B" w:rsidRDefault="002B2C2B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7.7 (39.6 – 55.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6602" w14:textId="77777777" w:rsidR="002B2C2B" w:rsidRDefault="002B2C2B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2.8 (59.0 – 86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84B32" w14:textId="77777777" w:rsidR="002B2C2B" w:rsidRDefault="002B2C2B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25.1 (-9.2 to -41.1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9894A" w14:textId="77777777" w:rsidR="002B2C2B" w:rsidRDefault="002B2C2B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2B2C2B" w14:paraId="482BA6AD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0AB9E" w14:textId="0FEA7121" w:rsidR="002B2C2B" w:rsidRDefault="002B2C2B" w:rsidP="002B2C2B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fore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B6B9" w14:textId="6ABD18C2" w:rsidR="002B2C2B" w:rsidRDefault="00CA6DE2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38.2 </w:t>
            </w:r>
            <w:r w:rsidR="00C3068E">
              <w:rPr>
                <w:rFonts w:cs="Arial"/>
                <w:sz w:val="18"/>
                <w:szCs w:val="18"/>
                <w:lang w:val="en-GB"/>
              </w:rPr>
              <w:t>(33.4 to 43.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A762" w14:textId="7EC86712" w:rsidR="002B2C2B" w:rsidRDefault="00C3068E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.1 (63.7 to 9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1BB7" w14:textId="4E6FA2F3" w:rsidR="002B2C2B" w:rsidRDefault="00C3068E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  <w:r w:rsidR="004C5FAB">
              <w:rPr>
                <w:rFonts w:cs="Arial"/>
                <w:sz w:val="18"/>
                <w:szCs w:val="18"/>
                <w:lang w:val="en-GB"/>
              </w:rPr>
              <w:t>39.9 (</w:t>
            </w:r>
            <w:r w:rsidR="008621FE" w:rsidRPr="008621FE">
              <w:rPr>
                <w:rFonts w:cs="Arial"/>
                <w:sz w:val="18"/>
                <w:szCs w:val="18"/>
                <w:lang w:val="en-GB"/>
              </w:rPr>
              <w:t>-24.7 to -55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0F67" w14:textId="5F9EBEDC" w:rsidR="002B2C2B" w:rsidRDefault="008621FE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2B2C2B" w14:paraId="450AC3E0" w14:textId="77777777" w:rsidTr="00FF0D3D"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F1C2" w14:textId="3002BE14" w:rsidR="002B2C2B" w:rsidRDefault="002B2C2B" w:rsidP="002B2C2B">
            <w:pPr>
              <w:spacing w:line="240" w:lineRule="auto"/>
              <w:ind w:left="227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fter guideline change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8ED3" w14:textId="4394743B" w:rsidR="002B2C2B" w:rsidRDefault="000448CF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58.0 </w:t>
            </w:r>
            <w:r w:rsidR="00142C39">
              <w:rPr>
                <w:rFonts w:cs="Arial"/>
                <w:sz w:val="18"/>
                <w:szCs w:val="18"/>
                <w:lang w:val="en-GB"/>
              </w:rPr>
              <w:t>(</w:t>
            </w:r>
            <w:r w:rsidR="000E3A1A">
              <w:rPr>
                <w:rFonts w:cs="Arial"/>
                <w:sz w:val="18"/>
                <w:szCs w:val="18"/>
                <w:lang w:val="en-GB"/>
              </w:rPr>
              <w:t>42.1 to 73.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E521" w14:textId="3E9C4670" w:rsidR="002B2C2B" w:rsidRDefault="00E55C32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7.3 (42.9 to 9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10D5" w14:textId="5D01AD0B" w:rsidR="002B2C2B" w:rsidRDefault="00E55C32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9.</w:t>
            </w:r>
            <w:r w:rsidR="00311576">
              <w:rPr>
                <w:rFonts w:cs="Arial"/>
                <w:sz w:val="18"/>
                <w:szCs w:val="18"/>
                <w:lang w:val="en-GB"/>
              </w:rPr>
              <w:t>3 (-38.2 to 19.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A04F" w14:textId="4649394F" w:rsidR="002B2C2B" w:rsidRDefault="000273BF" w:rsidP="002B2C2B">
            <w:pPr>
              <w:spacing w:line="240" w:lineRule="auto"/>
              <w:jc w:val="righ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0.184</w:t>
            </w:r>
          </w:p>
        </w:tc>
      </w:tr>
    </w:tbl>
    <w:p w14:paraId="26EC581B" w14:textId="77777777" w:rsidR="00805873" w:rsidRDefault="00805873" w:rsidP="00805873"/>
    <w:p w14:paraId="19E36E2F" w14:textId="23BBFC7E" w:rsidR="00EF3F53" w:rsidRDefault="00805873" w:rsidP="00EF3F53">
      <w:pPr>
        <w:pStyle w:val="Heading2"/>
        <w:rPr>
          <w:rFonts w:cs="Times New Roman" w:hint="eastAsia"/>
        </w:rPr>
      </w:pPr>
      <w:bookmarkStart w:id="5" w:name="_Toc219724168"/>
      <w:r>
        <w:t xml:space="preserve">Table </w:t>
      </w:r>
      <w:r w:rsidR="00235C68">
        <w:t>B</w:t>
      </w:r>
      <w:r>
        <w:t xml:space="preserve">: </w:t>
      </w:r>
      <w:r w:rsidR="00EF3F53">
        <w:t>Reasons for not collecting antiretroviral therapy in the PHILA trial, n = 24</w:t>
      </w:r>
      <w:bookmarkEnd w:id="5"/>
      <w:r w:rsidR="00EF3F53">
        <w:t xml:space="preserve">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0"/>
        <w:gridCol w:w="1559"/>
      </w:tblGrid>
      <w:tr w:rsidR="00EF3F53" w14:paraId="7B965153" w14:textId="77777777" w:rsidTr="00EF3F53">
        <w:trPr>
          <w:tblHeader/>
        </w:trPr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6AE8E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63613E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en-GB"/>
              </w:rPr>
              <w:t>N</w:t>
            </w:r>
          </w:p>
        </w:tc>
      </w:tr>
      <w:tr w:rsidR="00EF3F53" w14:paraId="1609BF07" w14:textId="77777777" w:rsidTr="00EF3F53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BADA22" w14:textId="77777777" w:rsidR="00EF3F53" w:rsidRDefault="00EF3F5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not contac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4F234B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3</w:t>
            </w:r>
          </w:p>
        </w:tc>
      </w:tr>
      <w:tr w:rsidR="00EF3F53" w14:paraId="3A967946" w14:textId="77777777" w:rsidTr="00EF3F53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F22DA9" w14:textId="77777777" w:rsidR="00EF3F53" w:rsidRDefault="00EF3F5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travelling so couldn’t colle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CE761F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4</w:t>
            </w:r>
          </w:p>
        </w:tc>
      </w:tr>
      <w:tr w:rsidR="00EF3F53" w14:paraId="2EA3933D" w14:textId="77777777" w:rsidTr="00EF3F53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B74F91" w14:textId="77777777" w:rsidR="00EF3F53" w:rsidRDefault="00EF3F5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reported they had collected package, although no record of collection in SYNC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743F0C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3</w:t>
            </w:r>
          </w:p>
        </w:tc>
      </w:tr>
      <w:tr w:rsidR="00EF3F53" w14:paraId="3589BCC5" w14:textId="77777777" w:rsidTr="00EF3F53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469DE" w14:textId="77777777" w:rsidR="00EF3F53" w:rsidRDefault="00EF3F5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did not find antiretroviral therapy package at community pickup poi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6E5A44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  <w:tr w:rsidR="00EF3F53" w14:paraId="71A072EC" w14:textId="77777777" w:rsidTr="00EF3F53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1B91C9" w14:textId="77777777" w:rsidR="00EF3F53" w:rsidRDefault="00EF3F5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di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B472AF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  <w:tr w:rsidR="00EF3F53" w14:paraId="2DC1CD09" w14:textId="77777777" w:rsidTr="00EF3F53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65BDAC" w14:textId="77777777" w:rsidR="00EF3F53" w:rsidRDefault="00EF3F5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stated had enough ART so did not need to colle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2A45BA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  <w:tr w:rsidR="00EF3F53" w14:paraId="55122EBF" w14:textId="77777777" w:rsidTr="00EF3F53"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E38B49" w14:textId="77777777" w:rsidR="00EF3F53" w:rsidRDefault="00EF3F53">
            <w:pPr>
              <w:spacing w:before="100" w:beforeAutospacing="1" w:after="100" w:afterAutospacing="1" w:line="240" w:lineRule="auto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Participant did not receive SMS reminder and so forgot to collect A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63787C" w14:textId="77777777" w:rsidR="00EF3F53" w:rsidRDefault="00EF3F53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/>
              </w:rPr>
              <w:t>1</w:t>
            </w:r>
          </w:p>
        </w:tc>
      </w:tr>
    </w:tbl>
    <w:p w14:paraId="35983F69" w14:textId="77777777" w:rsidR="00EF3F53" w:rsidRDefault="00EF3F53" w:rsidP="00EF3F53">
      <w:pPr>
        <w:rPr>
          <w:lang w:val="en-GB" w:bidi="en-US"/>
        </w:rPr>
      </w:pPr>
    </w:p>
    <w:p w14:paraId="2CC579CF" w14:textId="77E1680A" w:rsidR="00EF3F53" w:rsidRDefault="00EF3F53" w:rsidP="00EF3F53">
      <w:pPr>
        <w:pStyle w:val="Heading2"/>
        <w:rPr>
          <w:rFonts w:hint="eastAsia"/>
        </w:rPr>
      </w:pPr>
      <w:bookmarkStart w:id="6" w:name="_Toc219724169"/>
      <w:r>
        <w:t xml:space="preserve">Table </w:t>
      </w:r>
      <w:r w:rsidR="00235C68">
        <w:t>C</w:t>
      </w:r>
      <w:r>
        <w:t>: Characteristics of people receiving a renewed referral to CCMDD at the time of renewed referral in 108 facilities between 24</w:t>
      </w:r>
      <w:r>
        <w:rPr>
          <w:vertAlign w:val="superscript"/>
        </w:rPr>
        <w:t>th</w:t>
      </w:r>
      <w:r>
        <w:t xml:space="preserve"> May and 10</w:t>
      </w:r>
      <w:r>
        <w:rPr>
          <w:vertAlign w:val="superscript"/>
        </w:rPr>
        <w:t>th</w:t>
      </w:r>
      <w:r>
        <w:t xml:space="preserve"> September, n = 16,568</w:t>
      </w:r>
      <w:bookmarkEnd w:id="6"/>
    </w:p>
    <w:tbl>
      <w:tblPr>
        <w:tblW w:w="9229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2"/>
        <w:gridCol w:w="2213"/>
        <w:gridCol w:w="1574"/>
        <w:gridCol w:w="1685"/>
        <w:gridCol w:w="1575"/>
      </w:tblGrid>
      <w:tr w:rsidR="00EF3F53" w14:paraId="60A8B0D2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ECBCC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D2388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88EAC1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Overall </w:t>
            </w:r>
          </w:p>
          <w:p w14:paraId="27A2B97E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n=16,568; column 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2E646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iral load at referral ≤50 copies/mL</w:t>
            </w:r>
          </w:p>
          <w:p w14:paraId="7238DA8D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n=13,636; row 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54C3C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iral load at referral &gt;50 copies/mL</w:t>
            </w:r>
          </w:p>
          <w:p w14:paraId="53EA5AC2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n=2,932; row %)</w:t>
            </w:r>
          </w:p>
        </w:tc>
      </w:tr>
      <w:tr w:rsidR="00EF3F53" w14:paraId="5079D277" w14:textId="77777777" w:rsidTr="00EF3F53">
        <w:trPr>
          <w:tblHeader/>
        </w:trPr>
        <w:tc>
          <w:tcPr>
            <w:tcW w:w="92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45B28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Demographics</w:t>
            </w:r>
          </w:p>
        </w:tc>
      </w:tr>
      <w:tr w:rsidR="00EF3F53" w14:paraId="5F0E05D5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BFD43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lastRenderedPageBreak/>
              <w:t xml:space="preserve">Age,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FF1F8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29009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 (35 to 48) 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C740D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1 (35 to 48) 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CD4D7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2 (37 to 49) </w:t>
            </w:r>
          </w:p>
        </w:tc>
      </w:tr>
      <w:tr w:rsidR="00EF3F53" w14:paraId="46546BAC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2B264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828363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75DBB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1,477 (69.3%) 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3B6EF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9,558 (83.3%) 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DCD29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,919 (16.7%) </w:t>
            </w:r>
          </w:p>
        </w:tc>
      </w:tr>
      <w:tr w:rsidR="00EF3F53" w14:paraId="47FAA0BD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36DCB" w14:textId="77777777" w:rsidR="00EF3F53" w:rsidRDefault="00EF3F53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87C317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401A1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,091 (30.7%) 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F40C6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4,078 (80.1%) 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4CA1E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1,013 (19.9%) </w:t>
            </w:r>
          </w:p>
        </w:tc>
      </w:tr>
      <w:tr w:rsidR="00EF3F53" w14:paraId="3ED9E6AE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54335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02C36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Thekwini Metropolitan Municipality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CD314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734 (76.9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AA0B3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,012 (78.6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3D39C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722 (21.4%)</w:t>
            </w:r>
          </w:p>
        </w:tc>
      </w:tr>
      <w:tr w:rsidR="00EF3F53" w14:paraId="0FFB48B3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738757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BDE30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Mgungundlovu District Municipality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79927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834 (23.1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B2C1C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624 (94.5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7F7D4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0 (5.5%)</w:t>
            </w:r>
          </w:p>
        </w:tc>
      </w:tr>
      <w:tr w:rsidR="00EF3F53" w14:paraId="1FED0FDD" w14:textId="77777777" w:rsidTr="00EF3F53">
        <w:tc>
          <w:tcPr>
            <w:tcW w:w="92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0B5D9" w14:textId="77777777" w:rsidR="00EF3F53" w:rsidRDefault="00EF3F5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linical information</w:t>
            </w:r>
          </w:p>
        </w:tc>
      </w:tr>
      <w:tr w:rsidR="00EF3F53" w14:paraId="05F87F75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65671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since ART initiation,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F1FFE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B1F2D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 (5.1 to 10.5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7DB44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 (5.1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3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371FC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 (5.5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.0)</w:t>
            </w:r>
          </w:p>
        </w:tc>
      </w:tr>
      <w:tr w:rsidR="00EF3F53" w14:paraId="378EC33A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E53BE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itiation CD4 count, cells/µL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F6841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EF6359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GB"/>
              </w:rPr>
              <w:t>280 (160 to 44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33016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GB"/>
              </w:rPr>
              <w:t>290 (170 to 450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8A56A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GB"/>
              </w:rPr>
              <w:t>250 (140 to 370)</w:t>
            </w:r>
          </w:p>
        </w:tc>
      </w:tr>
      <w:tr w:rsidR="00EF3F53" w14:paraId="67CEC33D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45B3D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itiation CD4 count category, cells/µL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D24D4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&lt;200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AA19F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4,059 (32.0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A72AFA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3,190 (78.6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886FA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869 (21.4%)</w:t>
            </w:r>
          </w:p>
        </w:tc>
      </w:tr>
      <w:tr w:rsidR="00EF3F53" w14:paraId="65CC3EFA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4F1A1" w14:textId="77777777" w:rsidR="00EF3F53" w:rsidRDefault="00EF3F53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65845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200-349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54468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3,899 (30.7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E257E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3,128 (80.2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13934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771 (19.8%)</w:t>
            </w:r>
          </w:p>
        </w:tc>
      </w:tr>
      <w:tr w:rsidR="00EF3F53" w14:paraId="122D2E43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8FAC6" w14:textId="77777777" w:rsidR="00EF3F53" w:rsidRDefault="00EF3F53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964BB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350-499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A3BDE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2,373 (18.7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776B5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1,984 (83.6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1ED66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389 (16.4%)</w:t>
            </w:r>
          </w:p>
        </w:tc>
      </w:tr>
      <w:tr w:rsidR="00EF3F53" w14:paraId="4C20557F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46966" w14:textId="77777777" w:rsidR="00EF3F53" w:rsidRDefault="00EF3F53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C5C93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&gt;=500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84A2B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2,360 (18.6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23A7F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2,067 (87.6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B0309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293 (12.4%)</w:t>
            </w:r>
          </w:p>
        </w:tc>
      </w:tr>
      <w:tr w:rsidR="00EF3F53" w14:paraId="3C0F1C75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CD231" w14:textId="77777777" w:rsidR="00EF3F53" w:rsidRDefault="00EF3F53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8483D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Missing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182CF7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3,877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1F3A5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3,267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CDAB6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val="en-ZA"/>
              </w:rPr>
              <w:t>610</w:t>
            </w:r>
          </w:p>
        </w:tc>
      </w:tr>
      <w:tr w:rsidR="00EF3F53" w14:paraId="04522AE5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C39204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urrent ART regimen at enrolm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5714E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DF / XTC / DTG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88C9C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640 (94.4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71D42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915 (82.6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A25A0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725 (17.4%)</w:t>
            </w:r>
          </w:p>
        </w:tc>
      </w:tr>
      <w:tr w:rsidR="00EF3F53" w14:paraId="48023E9E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43668" w14:textId="77777777" w:rsidR="00EF3F53" w:rsidRDefault="00EF3F53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81BDB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DF / XTC / EFV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185DD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3 (1.8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938F2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5 (84.2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A3E3A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 (15.8%)</w:t>
            </w:r>
          </w:p>
        </w:tc>
      </w:tr>
      <w:tr w:rsidR="00EF3F53" w14:paraId="742D5FCA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9090B" w14:textId="77777777" w:rsidR="00EF3F53" w:rsidRDefault="00EF3F53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CB613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Other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1D0E4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5 (3.8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79A6F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66 (74.6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C8BD6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9 (25.4%)</w:t>
            </w:r>
          </w:p>
        </w:tc>
      </w:tr>
      <w:tr w:rsidR="00EF3F53" w14:paraId="3466ED3A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0BA6D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on current regimen,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CACC1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C5B0E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 (1.8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7DF423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 (1.7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BCA90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 (1.8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)</w:t>
            </w:r>
          </w:p>
        </w:tc>
      </w:tr>
      <w:tr w:rsidR="00EF3F53" w14:paraId="19FF9830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787A9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since first CCMDD referral, year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C4413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C531D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8 (1.8 to 5.6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D3A95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8 (1.8 to 5.7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D1EB3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6 (1.8 to 5.5)</w:t>
            </w:r>
          </w:p>
        </w:tc>
      </w:tr>
      <w:tr w:rsidR="00EF3F53" w14:paraId="3ADF9B00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E3749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since latest CCMDD referral, day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BE128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99C44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 (168 to 172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CA35D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 (168 to 172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3E546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8 (168 to 172)</w:t>
            </w:r>
          </w:p>
        </w:tc>
      </w:tr>
      <w:tr w:rsidR="00EF3F53" w14:paraId="047C0D9A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A3068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ime since previous viral load, day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FE4B7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Median (IQR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61FA3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8 (335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8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8A447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0 (336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8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31F7E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0 (286</w:t>
            </w:r>
            <w:r>
              <w:rPr>
                <w:sz w:val="18"/>
                <w:szCs w:val="18"/>
                <w:lang w:val="en-GB"/>
              </w:rPr>
              <w:t xml:space="preserve"> to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79)</w:t>
            </w:r>
          </w:p>
        </w:tc>
      </w:tr>
      <w:tr w:rsidR="00EF3F53" w14:paraId="66959478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284D8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Previous viral load result, copies/m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F1947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≤50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98539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985 (90.8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C899AC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618 (84.2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C3DA5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,367 (15.8%)</w:t>
            </w:r>
          </w:p>
        </w:tc>
      </w:tr>
      <w:tr w:rsidR="00EF3F53" w14:paraId="00ADF89D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6D9BE9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2E4BA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51 - 999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D9E6B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443 (8.7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3499B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8 (63.6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BBE3D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5 (36.4%)</w:t>
            </w:r>
          </w:p>
        </w:tc>
      </w:tr>
      <w:tr w:rsidR="00EF3F53" w14:paraId="22DE36F3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75955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AD17E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≥1000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3BC48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 (0.5%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AEEB9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 (56.3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4FD82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 (48.3%)</w:t>
            </w:r>
          </w:p>
        </w:tc>
      </w:tr>
      <w:tr w:rsidR="00EF3F53" w14:paraId="478911AE" w14:textId="77777777" w:rsidTr="00EF3F5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ED022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3899D" w14:textId="77777777" w:rsidR="00EF3F53" w:rsidRDefault="00EF3F5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(Missing) 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2F6AB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DE586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B29A1" w14:textId="77777777" w:rsidR="00EF3F53" w:rsidRDefault="00EF3F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</w:tbl>
    <w:p w14:paraId="7078145A" w14:textId="77777777" w:rsidR="00EF3F53" w:rsidRDefault="00EF3F53" w:rsidP="00EF3F53">
      <w:pPr>
        <w:spacing w:after="0" w:line="240" w:lineRule="auto"/>
        <w:rPr>
          <w:sz w:val="18"/>
          <w:szCs w:val="18"/>
          <w:lang w:val="en-GB"/>
        </w:rPr>
      </w:pPr>
      <w:r>
        <w:rPr>
          <w:rFonts w:eastAsia="Times New Roman" w:cs="Arial"/>
          <w:color w:val="000000"/>
          <w:sz w:val="18"/>
          <w:szCs w:val="18"/>
          <w:vertAlign w:val="superscript"/>
          <w:lang w:eastAsia="en-GB"/>
        </w:rPr>
        <w:t>1</w:t>
      </w:r>
      <w:r>
        <w:rPr>
          <w:sz w:val="18"/>
          <w:szCs w:val="18"/>
          <w:lang w:val="en-GB"/>
        </w:rPr>
        <w:t xml:space="preserve"> Closest to ART initiation, up to 180 days before and up to 30 days after ART initiation. </w:t>
      </w:r>
    </w:p>
    <w:p w14:paraId="49B1C039" w14:textId="77777777" w:rsidR="00EF3F53" w:rsidRDefault="00EF3F53" w:rsidP="00EF3F53">
      <w:pPr>
        <w:spacing w:after="0" w:line="240" w:lineRule="auto"/>
        <w:rPr>
          <w:rFonts w:ascii="Arial Bold" w:eastAsia="PMingLiU" w:hAnsi="Arial Bold" w:hint="eastAsia"/>
          <w:b/>
          <w:bCs/>
          <w:szCs w:val="28"/>
          <w:lang w:val="en-GB" w:bidi="en-US"/>
        </w:rPr>
      </w:pPr>
    </w:p>
    <w:p w14:paraId="2CB9AF42" w14:textId="77777777" w:rsidR="003322CA" w:rsidRDefault="003322CA"/>
    <w:sectPr w:rsidR="00332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Bold">
    <w:panose1 w:val="020B07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F53"/>
    <w:rsid w:val="00001CA1"/>
    <w:rsid w:val="000073DA"/>
    <w:rsid w:val="00020CC8"/>
    <w:rsid w:val="000273BF"/>
    <w:rsid w:val="000448CF"/>
    <w:rsid w:val="000643BA"/>
    <w:rsid w:val="000E3A1A"/>
    <w:rsid w:val="00125560"/>
    <w:rsid w:val="00142C39"/>
    <w:rsid w:val="0015479A"/>
    <w:rsid w:val="001955B9"/>
    <w:rsid w:val="00235C68"/>
    <w:rsid w:val="002864C8"/>
    <w:rsid w:val="002B2C2B"/>
    <w:rsid w:val="002C4FFE"/>
    <w:rsid w:val="00300262"/>
    <w:rsid w:val="00311576"/>
    <w:rsid w:val="003322CA"/>
    <w:rsid w:val="00387D23"/>
    <w:rsid w:val="00396214"/>
    <w:rsid w:val="003B0F92"/>
    <w:rsid w:val="003C1A35"/>
    <w:rsid w:val="004C5FAB"/>
    <w:rsid w:val="005B4E3F"/>
    <w:rsid w:val="0068461F"/>
    <w:rsid w:val="006B4C47"/>
    <w:rsid w:val="00732598"/>
    <w:rsid w:val="007362B6"/>
    <w:rsid w:val="00743BEC"/>
    <w:rsid w:val="00792626"/>
    <w:rsid w:val="007D32EC"/>
    <w:rsid w:val="007E6AB9"/>
    <w:rsid w:val="00805873"/>
    <w:rsid w:val="008621FE"/>
    <w:rsid w:val="00A25A00"/>
    <w:rsid w:val="00B051BD"/>
    <w:rsid w:val="00B474C0"/>
    <w:rsid w:val="00B866DE"/>
    <w:rsid w:val="00BA3098"/>
    <w:rsid w:val="00C3068E"/>
    <w:rsid w:val="00C338F8"/>
    <w:rsid w:val="00C7441C"/>
    <w:rsid w:val="00CA6DE2"/>
    <w:rsid w:val="00CB0401"/>
    <w:rsid w:val="00D12910"/>
    <w:rsid w:val="00D32D2B"/>
    <w:rsid w:val="00D72EF6"/>
    <w:rsid w:val="00DC71C1"/>
    <w:rsid w:val="00E046A2"/>
    <w:rsid w:val="00E30D47"/>
    <w:rsid w:val="00E55C32"/>
    <w:rsid w:val="00E63BED"/>
    <w:rsid w:val="00E9092F"/>
    <w:rsid w:val="00E971E6"/>
    <w:rsid w:val="00EF3F53"/>
    <w:rsid w:val="00F54808"/>
    <w:rsid w:val="00F86784"/>
    <w:rsid w:val="00F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F9812"/>
  <w15:chartTrackingRefBased/>
  <w15:docId w15:val="{C7CA28C8-10FA-4B83-8E47-02029B70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F53"/>
    <w:pPr>
      <w:spacing w:line="360" w:lineRule="auto"/>
    </w:pPr>
    <w:rPr>
      <w:rFonts w:ascii="Arial" w:hAnsi="Arial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1E6"/>
    <w:pPr>
      <w:spacing w:after="240" w:line="23" w:lineRule="atLeast"/>
      <w:contextualSpacing/>
      <w:jc w:val="both"/>
      <w:outlineLvl w:val="0"/>
    </w:pPr>
    <w:rPr>
      <w:rFonts w:eastAsia="PMingLiU"/>
      <w:b/>
      <w:bCs/>
      <w:caps/>
      <w:szCs w:val="28"/>
      <w:lang w:bidi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971E6"/>
    <w:pPr>
      <w:spacing w:line="30" w:lineRule="atLeast"/>
      <w:outlineLvl w:val="1"/>
    </w:pPr>
    <w:rPr>
      <w:rFonts w:ascii="Arial Bold" w:hAnsi="Arial Bold" w:cstheme="minorBidi"/>
      <w:caps w:val="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71E6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971E6"/>
    <w:rPr>
      <w:rFonts w:ascii="Arial" w:eastAsia="PMingLiU" w:hAnsi="Arial"/>
      <w:b/>
      <w:bCs/>
      <w:caps/>
      <w:szCs w:val="28"/>
      <w:lang w:bidi="en-US"/>
    </w:rPr>
  </w:style>
  <w:style w:type="character" w:customStyle="1" w:styleId="Heading2Char">
    <w:name w:val="Heading 2 Char"/>
    <w:link w:val="Heading2"/>
    <w:uiPriority w:val="9"/>
    <w:rsid w:val="00E971E6"/>
    <w:rPr>
      <w:rFonts w:ascii="Arial Bold" w:eastAsia="PMingLiU" w:hAnsi="Arial Bold"/>
      <w:b/>
      <w:bCs/>
      <w:szCs w:val="28"/>
      <w:lang w:bidi="en-US"/>
    </w:rPr>
  </w:style>
  <w:style w:type="character" w:customStyle="1" w:styleId="Heading3Char">
    <w:name w:val="Heading 3 Char"/>
    <w:link w:val="Heading3"/>
    <w:uiPriority w:val="9"/>
    <w:rsid w:val="00E971E6"/>
    <w:rPr>
      <w:rFonts w:ascii="Arial" w:eastAsia="Times New Roman" w:hAnsi="Arial" w:cs="Times New Roman"/>
      <w:bCs/>
      <w:i/>
      <w:szCs w:val="26"/>
      <w:lang w:val="en-US"/>
    </w:rPr>
  </w:style>
  <w:style w:type="character" w:styleId="Hyperlink">
    <w:name w:val="Hyperlink"/>
    <w:uiPriority w:val="99"/>
    <w:unhideWhenUsed/>
    <w:rsid w:val="00EF3F53"/>
    <w:rPr>
      <w:color w:val="0563C1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F3F53"/>
    <w:pPr>
      <w:spacing w:after="100" w:line="256" w:lineRule="auto"/>
      <w:ind w:left="220"/>
    </w:pPr>
    <w:rPr>
      <w:rFonts w:asciiTheme="minorHAnsi" w:eastAsiaTheme="minorEastAsia" w:hAnsiTheme="minorHAnsi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F3F53"/>
    <w:pPr>
      <w:keepNext/>
      <w:keepLines/>
      <w:spacing w:before="240" w:after="0" w:line="25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val="en-GB" w:eastAsia="en-GB" w:bidi="ar-SA"/>
    </w:rPr>
  </w:style>
  <w:style w:type="table" w:customStyle="1" w:styleId="TableGrid1">
    <w:name w:val="Table Grid1"/>
    <w:basedOn w:val="TableNormal"/>
    <w:uiPriority w:val="39"/>
    <w:rsid w:val="00732598"/>
    <w:pPr>
      <w:spacing w:after="0" w:line="240" w:lineRule="auto"/>
    </w:pPr>
    <w:rPr>
      <w:rFonts w:eastAsiaTheme="minorHAnsi"/>
      <w:kern w:val="2"/>
      <w:lang w:val="en-ZA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4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sv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905</Words>
  <Characters>5161</Characters>
  <Application>Microsoft Office Word</Application>
  <DocSecurity>0</DocSecurity>
  <Lines>43</Lines>
  <Paragraphs>12</Paragraphs>
  <ScaleCrop>false</ScaleCrop>
  <Company>Oxford University - Medical Sciences</Company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1</cp:revision>
  <dcterms:created xsi:type="dcterms:W3CDTF">2026-01-19T12:42:00Z</dcterms:created>
  <dcterms:modified xsi:type="dcterms:W3CDTF">2026-01-19T13:09:00Z</dcterms:modified>
</cp:coreProperties>
</file>